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A48F3" w:rsidRPr="00067E1B" w:rsidRDefault="004A48F3" w:rsidP="004A48F3">
      <w:pPr>
        <w:spacing w:before="120" w:after="12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0703A62" wp14:editId="1C7CA8A1">
            <wp:extent cx="3962400" cy="2049780"/>
            <wp:effectExtent l="0" t="0" r="0" b="762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8F3" w:rsidRPr="00D0425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D04253">
        <w:rPr>
          <w:rFonts w:ascii="Times New Roman" w:hAnsi="Times New Roman" w:cs="Times New Roman"/>
          <w:b/>
          <w:lang w:val="en-US"/>
        </w:rPr>
        <w:t xml:space="preserve">Fig. </w:t>
      </w:r>
      <w:r w:rsidR="005B605D" w:rsidRPr="00D04253">
        <w:rPr>
          <w:rFonts w:ascii="Times New Roman" w:hAnsi="Times New Roman" w:cs="Times New Roman"/>
          <w:b/>
          <w:lang w:val="en-US"/>
        </w:rPr>
        <w:t>S</w:t>
      </w:r>
      <w:r w:rsidR="007D169B">
        <w:rPr>
          <w:rFonts w:ascii="Times New Roman" w:hAnsi="Times New Roman" w:cs="Times New Roman"/>
          <w:b/>
          <w:lang w:val="en-US"/>
        </w:rPr>
        <w:t>7</w:t>
      </w:r>
      <w:r w:rsidRPr="00D04253">
        <w:rPr>
          <w:rFonts w:ascii="Times New Roman" w:hAnsi="Times New Roman" w:cs="Times New Roman"/>
          <w:b/>
          <w:lang w:val="en-US"/>
        </w:rPr>
        <w:t>: Verification of caveolin-1 knockdown in shCav1 cells</w:t>
      </w: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A) – (B) </w:t>
      </w:r>
      <w:r w:rsidRPr="00067E1B">
        <w:rPr>
          <w:rFonts w:ascii="Times New Roman" w:hAnsi="Times New Roman" w:cs="Times New Roman"/>
          <w:lang w:val="en-US"/>
        </w:rPr>
        <w:t>The expression of caveolin-1 in caveolin-1 knockdown MDCK cells (shCav1) and wild type MDCK cells (</w:t>
      </w:r>
      <w:proofErr w:type="spellStart"/>
      <w:r w:rsidRPr="00067E1B">
        <w:rPr>
          <w:rFonts w:ascii="Times New Roman" w:hAnsi="Times New Roman" w:cs="Times New Roman"/>
          <w:lang w:val="en-US"/>
        </w:rPr>
        <w:t>wt</w:t>
      </w:r>
      <w:proofErr w:type="spellEnd"/>
      <w:r w:rsidRPr="00067E1B">
        <w:rPr>
          <w:rFonts w:ascii="Times New Roman" w:hAnsi="Times New Roman" w:cs="Times New Roman"/>
          <w:lang w:val="en-US"/>
        </w:rPr>
        <w:t>) were assessed by WB analysis.</w:t>
      </w:r>
      <w:r>
        <w:rPr>
          <w:rFonts w:ascii="Times New Roman" w:hAnsi="Times New Roman" w:cs="Times New Roman"/>
          <w:lang w:val="en-US"/>
        </w:rPr>
        <w:t xml:space="preserve"> (A) Representative WB. (B) Quantification of caveolin-1 knockdown from n = 3 independent experiments. To calculate the normalized caveolin-1 expression, the caveolin-1 band intensities were divided by actin band intensities for each individual sample and averaged. Error bars represent SEM, statistical significance was evaluated by a paired two-sided t-test, ** denotes p &lt;0.01.</w:t>
      </w:r>
    </w:p>
    <w:p w:rsidR="000E33CB" w:rsidRPr="003146FE" w:rsidRDefault="000E33C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E33CB" w:rsidRPr="003146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8F3"/>
    <w:rsid w:val="000E33CB"/>
    <w:rsid w:val="003146FE"/>
    <w:rsid w:val="003C18F3"/>
    <w:rsid w:val="004118BD"/>
    <w:rsid w:val="004A48F3"/>
    <w:rsid w:val="005B605D"/>
    <w:rsid w:val="005C10E1"/>
    <w:rsid w:val="00750485"/>
    <w:rsid w:val="007D169B"/>
    <w:rsid w:val="008B17C9"/>
    <w:rsid w:val="00923481"/>
    <w:rsid w:val="009B0186"/>
    <w:rsid w:val="00A545A4"/>
    <w:rsid w:val="00A71F63"/>
    <w:rsid w:val="00A81AF2"/>
    <w:rsid w:val="00AA0FE0"/>
    <w:rsid w:val="00AA3E67"/>
    <w:rsid w:val="00D1218C"/>
    <w:rsid w:val="00DA3C11"/>
    <w:rsid w:val="00DD0376"/>
    <w:rsid w:val="00EC0D8A"/>
    <w:rsid w:val="00ED2DB4"/>
    <w:rsid w:val="00E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1ACA9"/>
  <w15:docId w15:val="{15617E63-00A5-45D0-BE39-AF26AA47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Hamburg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Thünauer</dc:creator>
  <cp:lastModifiedBy>Thürnauer, Roland</cp:lastModifiedBy>
  <cp:revision>3</cp:revision>
  <dcterms:created xsi:type="dcterms:W3CDTF">2022-03-21T10:39:00Z</dcterms:created>
  <dcterms:modified xsi:type="dcterms:W3CDTF">2022-03-21T10:43:00Z</dcterms:modified>
</cp:coreProperties>
</file>